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0B7" w:rsidRPr="00EF4667" w:rsidRDefault="000021BF" w:rsidP="005B3B3D">
      <w:pPr>
        <w:spacing w:line="360" w:lineRule="auto"/>
        <w:rPr>
          <w:rFonts w:ascii="Times New Roman" w:hAnsi="Times New Roman" w:cs="Times New Roman"/>
          <w:b/>
        </w:rPr>
      </w:pPr>
      <w:r w:rsidRPr="00EF4667">
        <w:rPr>
          <w:rFonts w:ascii="Times New Roman" w:hAnsi="Times New Roman" w:cs="Times New Roman" w:hint="eastAsia"/>
          <w:b/>
        </w:rPr>
        <w:t xml:space="preserve">Table </w:t>
      </w:r>
      <w:r w:rsidR="00EF4667" w:rsidRPr="00EF4667">
        <w:rPr>
          <w:rFonts w:ascii="Times New Roman" w:hAnsi="Times New Roman" w:cs="Times New Roman" w:hint="eastAsia"/>
          <w:b/>
        </w:rPr>
        <w:t>S1. OTU table summary</w:t>
      </w:r>
    </w:p>
    <w:tbl>
      <w:tblPr>
        <w:tblpPr w:leftFromText="180" w:rightFromText="180" w:vertAnchor="page" w:horzAnchor="margin" w:tblpY="2129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7"/>
        <w:gridCol w:w="1027"/>
        <w:gridCol w:w="1027"/>
        <w:gridCol w:w="1027"/>
        <w:gridCol w:w="1027"/>
        <w:gridCol w:w="1027"/>
        <w:gridCol w:w="1027"/>
        <w:gridCol w:w="1028"/>
      </w:tblGrid>
      <w:tr w:rsidR="00947E44" w:rsidRPr="00EF4667" w:rsidTr="00745B86">
        <w:trPr>
          <w:trHeight w:hRule="exact" w:val="719"/>
        </w:trPr>
        <w:tc>
          <w:tcPr>
            <w:tcW w:w="1027" w:type="dxa"/>
            <w:shd w:val="clear" w:color="auto" w:fill="auto"/>
            <w:vAlign w:val="center"/>
          </w:tcPr>
          <w:p w:rsidR="00947E44" w:rsidRPr="00EF4667" w:rsidRDefault="00947E44" w:rsidP="00745B86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szCs w:val="21"/>
              </w:rPr>
            </w:pPr>
            <w:bookmarkStart w:id="0" w:name="_Hlk512516428"/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Sample ID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947E44" w:rsidRPr="00EF4667" w:rsidRDefault="00947E44" w:rsidP="00745B86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szCs w:val="21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Reads</w:t>
            </w:r>
          </w:p>
        </w:tc>
        <w:tc>
          <w:tcPr>
            <w:tcW w:w="1027" w:type="dxa"/>
            <w:vAlign w:val="center"/>
          </w:tcPr>
          <w:p w:rsidR="00947E44" w:rsidRPr="00EF4667" w:rsidRDefault="00947E44" w:rsidP="00745B86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OTUs</w:t>
            </w:r>
          </w:p>
        </w:tc>
        <w:tc>
          <w:tcPr>
            <w:tcW w:w="1027" w:type="dxa"/>
            <w:vAlign w:val="center"/>
          </w:tcPr>
          <w:p w:rsidR="00947E44" w:rsidRPr="00EF4667" w:rsidRDefault="00947E44" w:rsidP="00745B86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Good’s</w:t>
            </w:r>
          </w:p>
        </w:tc>
        <w:tc>
          <w:tcPr>
            <w:tcW w:w="1027" w:type="dxa"/>
            <w:vAlign w:val="center"/>
          </w:tcPr>
          <w:p w:rsidR="00947E44" w:rsidRPr="00EF4667" w:rsidRDefault="00947E44" w:rsidP="00745B86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ACE</w:t>
            </w:r>
          </w:p>
        </w:tc>
        <w:tc>
          <w:tcPr>
            <w:tcW w:w="1027" w:type="dxa"/>
            <w:vAlign w:val="center"/>
          </w:tcPr>
          <w:p w:rsidR="00947E44" w:rsidRPr="00EF4667" w:rsidRDefault="00947E44" w:rsidP="00745B86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Chao1</w:t>
            </w:r>
          </w:p>
        </w:tc>
        <w:tc>
          <w:tcPr>
            <w:tcW w:w="1027" w:type="dxa"/>
            <w:vAlign w:val="center"/>
          </w:tcPr>
          <w:p w:rsidR="00947E44" w:rsidRPr="00EF4667" w:rsidRDefault="00947E44" w:rsidP="00745B86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Shannon</w:t>
            </w:r>
          </w:p>
        </w:tc>
        <w:tc>
          <w:tcPr>
            <w:tcW w:w="1028" w:type="dxa"/>
            <w:vAlign w:val="center"/>
          </w:tcPr>
          <w:p w:rsidR="00947E44" w:rsidRPr="00EF4667" w:rsidRDefault="00947E44" w:rsidP="00745B86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EF4667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Cs w:val="21"/>
                <w:lang w:bidi="ar"/>
              </w:rPr>
              <w:t>Simpson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bookmarkStart w:id="1" w:name="_Hlk508119089"/>
            <w:r w:rsidRPr="00716000">
              <w:rPr>
                <w:rFonts w:ascii="Times New Roman" w:hAnsi="Times New Roman" w:cs="Times New Roman"/>
              </w:rPr>
              <w:t>CP1_1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0019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8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2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3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2058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212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1_2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1372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8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58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1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3808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652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1_3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3244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9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26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7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2.2854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2434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1_4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8003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2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1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2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1.7919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3971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1_5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6013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6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18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3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2.9842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237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1_6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1012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7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266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28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2.0049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3481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1_7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1880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3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18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1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1601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767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1_8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1892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67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62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4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0734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162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1_1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1764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3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37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7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2.9797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572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1_2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0528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1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1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4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8581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434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1_3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4532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69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61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9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0353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420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1_4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4994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9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48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9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3780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747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1_5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7817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56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827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62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1393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014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1_6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1570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5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3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16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2.8291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294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1_7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8737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67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626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5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5324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549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1_8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8228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9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3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0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2.9303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568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1_1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4931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3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7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7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2.7157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2154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1_2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6790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3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46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56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0883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439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1_3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2389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1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5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5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2.8514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436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1_4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0693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9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7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94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4186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564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1_5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1725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2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8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5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3436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775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1_6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2148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0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9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26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3185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871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1_7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8238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5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77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1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8531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464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1_8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7252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4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67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08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2927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167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2_1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6674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56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756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74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0881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2175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2_3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3157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1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8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0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3280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071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2_4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7897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9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0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0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0800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277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2_5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5501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4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4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27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9038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445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2_6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6235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62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648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63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8960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474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2_7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9356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1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1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1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6371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869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2_8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1484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7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5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5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4270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365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bookmarkStart w:id="2" w:name="_Hlk508119538"/>
            <w:bookmarkEnd w:id="1"/>
            <w:r w:rsidRPr="00716000">
              <w:rPr>
                <w:rFonts w:ascii="Times New Roman" w:hAnsi="Times New Roman" w:cs="Times New Roman"/>
              </w:rPr>
              <w:t>AB2_1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6058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59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82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874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5132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799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2_2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4661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0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5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0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8736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421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2_3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7646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6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6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9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9740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350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2_4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6402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7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2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3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4906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803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2_5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0456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2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8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61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.0934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528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2_6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1127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6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1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98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0898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2022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2_7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6965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1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0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1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3317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448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lastRenderedPageBreak/>
              <w:t>AB2_8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2783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0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78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7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1403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491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2_1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3076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66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69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84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.1277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313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2_2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6534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2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67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6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2740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195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2_3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2291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2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8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98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8749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404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2_4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8405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3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0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2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8326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595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2_5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3029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2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08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4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3019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759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2_6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2532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1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27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5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7203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696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2_7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1703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6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84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86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.0225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406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2_8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6015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5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66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7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3736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332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3_1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9876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2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8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9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5208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805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3_3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7565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68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84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7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.0316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357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3_4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0103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7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5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4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5073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047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3_5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4241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9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8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87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6179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825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3_6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8772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1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2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2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9418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440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CP3_7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7383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3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1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14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.0763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457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3_1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9127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4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64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6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5352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963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3_2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5449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2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9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2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8225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591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3_3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9886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4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7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7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3312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312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3_5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0484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56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84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82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.0077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648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3_6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2791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4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1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9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9288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452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AB3_7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8306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8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48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54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9420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405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3_1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47618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8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522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8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.1298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386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3_2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2132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6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4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44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3575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045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3_3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4880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4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7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81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3015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505 </w:t>
            </w:r>
          </w:p>
        </w:tc>
      </w:tr>
      <w:bookmarkEnd w:id="2"/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3_4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8274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85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73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80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4893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1290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3_5</w:t>
            </w:r>
          </w:p>
        </w:tc>
        <w:tc>
          <w:tcPr>
            <w:tcW w:w="1027" w:type="dxa"/>
            <w:shd w:val="clear" w:color="auto" w:fill="auto"/>
            <w:hideMark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51244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8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29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65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3.4515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0844 </w:t>
            </w:r>
          </w:p>
        </w:tc>
      </w:tr>
      <w:tr w:rsidR="00947E44" w:rsidRPr="00EF4667" w:rsidTr="00745B86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BT3_8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61440</w:t>
            </w:r>
          </w:p>
        </w:tc>
        <w:tc>
          <w:tcPr>
            <w:tcW w:w="1027" w:type="dxa"/>
            <w:shd w:val="clear" w:color="auto" w:fill="auto"/>
            <w:vAlign w:val="bottom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>99.79%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16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417 </w:t>
            </w:r>
          </w:p>
        </w:tc>
        <w:tc>
          <w:tcPr>
            <w:tcW w:w="1027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2.8887 </w:t>
            </w:r>
          </w:p>
        </w:tc>
        <w:tc>
          <w:tcPr>
            <w:tcW w:w="1028" w:type="dxa"/>
          </w:tcPr>
          <w:p w:rsidR="00947E44" w:rsidRPr="00716000" w:rsidRDefault="00947E44" w:rsidP="00745B86">
            <w:pPr>
              <w:jc w:val="center"/>
              <w:rPr>
                <w:rFonts w:ascii="Times New Roman" w:hAnsi="Times New Roman" w:cs="Times New Roman"/>
              </w:rPr>
            </w:pPr>
            <w:r w:rsidRPr="00716000">
              <w:rPr>
                <w:rFonts w:ascii="Times New Roman" w:hAnsi="Times New Roman" w:cs="Times New Roman"/>
              </w:rPr>
              <w:t xml:space="preserve">0.2103 </w:t>
            </w:r>
          </w:p>
        </w:tc>
      </w:tr>
    </w:tbl>
    <w:p w:rsidR="001216EA" w:rsidRDefault="001216EA" w:rsidP="005B3B3D">
      <w:pPr>
        <w:spacing w:line="360" w:lineRule="auto"/>
        <w:rPr>
          <w:rFonts w:ascii="Times New Roman" w:hAnsi="Times New Roman" w:cs="Times New Roman"/>
          <w:sz w:val="24"/>
        </w:rPr>
      </w:pPr>
      <w:bookmarkStart w:id="3" w:name="_GoBack"/>
      <w:bookmarkEnd w:id="0"/>
      <w:bookmarkEnd w:id="3"/>
    </w:p>
    <w:p w:rsidR="00070E6B" w:rsidRDefault="00070E6B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070E6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2776" w:rsidRDefault="00F72776" w:rsidP="00883086">
      <w:r>
        <w:separator/>
      </w:r>
    </w:p>
  </w:endnote>
  <w:endnote w:type="continuationSeparator" w:id="0">
    <w:p w:rsidR="00F72776" w:rsidRDefault="00F72776" w:rsidP="008830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5017612"/>
      <w:docPartObj>
        <w:docPartGallery w:val="Page Numbers (Bottom of Page)"/>
        <w:docPartUnique/>
      </w:docPartObj>
    </w:sdtPr>
    <w:sdtEndPr/>
    <w:sdtContent>
      <w:p w:rsidR="004D1E0B" w:rsidRDefault="004D1E0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47E44" w:rsidRPr="00947E44">
          <w:rPr>
            <w:noProof/>
            <w:lang w:val="zh-CN"/>
          </w:rPr>
          <w:t>2</w:t>
        </w:r>
        <w:r>
          <w:fldChar w:fldCharType="end"/>
        </w:r>
      </w:p>
    </w:sdtContent>
  </w:sdt>
  <w:p w:rsidR="004D1E0B" w:rsidRDefault="004D1E0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2776" w:rsidRDefault="00F72776" w:rsidP="00883086">
      <w:r>
        <w:separator/>
      </w:r>
    </w:p>
  </w:footnote>
  <w:footnote w:type="continuationSeparator" w:id="0">
    <w:p w:rsidR="00F72776" w:rsidRDefault="00F72776" w:rsidP="008830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2rdtelzxesmep2xqpea0gfva5wdawpat0&quot;&gt;My EndNote Library&lt;record-ids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7E28EA"/>
    <w:rsid w:val="00001DE8"/>
    <w:rsid w:val="000021BF"/>
    <w:rsid w:val="00002440"/>
    <w:rsid w:val="000045BA"/>
    <w:rsid w:val="00020DEA"/>
    <w:rsid w:val="0002753D"/>
    <w:rsid w:val="00033B1E"/>
    <w:rsid w:val="00045D2E"/>
    <w:rsid w:val="00070E6B"/>
    <w:rsid w:val="000726EB"/>
    <w:rsid w:val="00080968"/>
    <w:rsid w:val="000B2006"/>
    <w:rsid w:val="000D606C"/>
    <w:rsid w:val="000E4401"/>
    <w:rsid w:val="00115742"/>
    <w:rsid w:val="001216EA"/>
    <w:rsid w:val="0012374E"/>
    <w:rsid w:val="00126BB4"/>
    <w:rsid w:val="00136566"/>
    <w:rsid w:val="0018346B"/>
    <w:rsid w:val="001840D5"/>
    <w:rsid w:val="001877BC"/>
    <w:rsid w:val="0019215A"/>
    <w:rsid w:val="001A0EA3"/>
    <w:rsid w:val="001B10B7"/>
    <w:rsid w:val="001E1410"/>
    <w:rsid w:val="001F243D"/>
    <w:rsid w:val="001F4CCD"/>
    <w:rsid w:val="002045ED"/>
    <w:rsid w:val="002120D4"/>
    <w:rsid w:val="00213C5D"/>
    <w:rsid w:val="00237DF5"/>
    <w:rsid w:val="00247C99"/>
    <w:rsid w:val="00261529"/>
    <w:rsid w:val="00266F3E"/>
    <w:rsid w:val="002700C5"/>
    <w:rsid w:val="00294529"/>
    <w:rsid w:val="002977BA"/>
    <w:rsid w:val="002A70A1"/>
    <w:rsid w:val="002C2C7A"/>
    <w:rsid w:val="002E4288"/>
    <w:rsid w:val="002F64FC"/>
    <w:rsid w:val="003021E2"/>
    <w:rsid w:val="00336B33"/>
    <w:rsid w:val="00342B1A"/>
    <w:rsid w:val="00342BCF"/>
    <w:rsid w:val="00350392"/>
    <w:rsid w:val="003566ED"/>
    <w:rsid w:val="00376C9B"/>
    <w:rsid w:val="0039312B"/>
    <w:rsid w:val="00394284"/>
    <w:rsid w:val="00397D7E"/>
    <w:rsid w:val="003A2754"/>
    <w:rsid w:val="003B7798"/>
    <w:rsid w:val="003E0F1F"/>
    <w:rsid w:val="003E3569"/>
    <w:rsid w:val="00410501"/>
    <w:rsid w:val="004142A0"/>
    <w:rsid w:val="00435862"/>
    <w:rsid w:val="00436AEC"/>
    <w:rsid w:val="00471772"/>
    <w:rsid w:val="0048488F"/>
    <w:rsid w:val="00486E85"/>
    <w:rsid w:val="00487C0C"/>
    <w:rsid w:val="00490121"/>
    <w:rsid w:val="00497F13"/>
    <w:rsid w:val="004B3774"/>
    <w:rsid w:val="004C6CE2"/>
    <w:rsid w:val="004D1E0B"/>
    <w:rsid w:val="004E0553"/>
    <w:rsid w:val="004F2C45"/>
    <w:rsid w:val="00502B07"/>
    <w:rsid w:val="00525D3E"/>
    <w:rsid w:val="00570B7D"/>
    <w:rsid w:val="00576EAC"/>
    <w:rsid w:val="00587000"/>
    <w:rsid w:val="005A6C6D"/>
    <w:rsid w:val="005B3B3D"/>
    <w:rsid w:val="005E6F70"/>
    <w:rsid w:val="005E7B76"/>
    <w:rsid w:val="006021A9"/>
    <w:rsid w:val="00611FA3"/>
    <w:rsid w:val="00613D1C"/>
    <w:rsid w:val="00616694"/>
    <w:rsid w:val="00625DE7"/>
    <w:rsid w:val="00634FE8"/>
    <w:rsid w:val="0065664E"/>
    <w:rsid w:val="006B40DC"/>
    <w:rsid w:val="006B4939"/>
    <w:rsid w:val="006C04A2"/>
    <w:rsid w:val="006D21AC"/>
    <w:rsid w:val="006D402A"/>
    <w:rsid w:val="006E1DC2"/>
    <w:rsid w:val="006E7DA0"/>
    <w:rsid w:val="00701A53"/>
    <w:rsid w:val="00702176"/>
    <w:rsid w:val="007201D2"/>
    <w:rsid w:val="007365A0"/>
    <w:rsid w:val="007424D9"/>
    <w:rsid w:val="0075794D"/>
    <w:rsid w:val="00773536"/>
    <w:rsid w:val="00774561"/>
    <w:rsid w:val="007946C5"/>
    <w:rsid w:val="007A525A"/>
    <w:rsid w:val="007B0D4E"/>
    <w:rsid w:val="007B2FD0"/>
    <w:rsid w:val="007B3E4C"/>
    <w:rsid w:val="007C4678"/>
    <w:rsid w:val="007E28EA"/>
    <w:rsid w:val="007E6BF2"/>
    <w:rsid w:val="007F6E85"/>
    <w:rsid w:val="00802F85"/>
    <w:rsid w:val="008117CB"/>
    <w:rsid w:val="008201A6"/>
    <w:rsid w:val="008259E6"/>
    <w:rsid w:val="00831B64"/>
    <w:rsid w:val="00846F4F"/>
    <w:rsid w:val="00863E1E"/>
    <w:rsid w:val="00883086"/>
    <w:rsid w:val="008C79D2"/>
    <w:rsid w:val="008D5C29"/>
    <w:rsid w:val="008D6AB5"/>
    <w:rsid w:val="008E1037"/>
    <w:rsid w:val="00903F0D"/>
    <w:rsid w:val="00927414"/>
    <w:rsid w:val="00947E44"/>
    <w:rsid w:val="00964D64"/>
    <w:rsid w:val="00967B97"/>
    <w:rsid w:val="00977FBE"/>
    <w:rsid w:val="00986871"/>
    <w:rsid w:val="009C188E"/>
    <w:rsid w:val="009D2C9E"/>
    <w:rsid w:val="009D7F1F"/>
    <w:rsid w:val="00A12BA6"/>
    <w:rsid w:val="00A16384"/>
    <w:rsid w:val="00A25890"/>
    <w:rsid w:val="00A46D94"/>
    <w:rsid w:val="00A70B5A"/>
    <w:rsid w:val="00A90857"/>
    <w:rsid w:val="00A91BCA"/>
    <w:rsid w:val="00A94D21"/>
    <w:rsid w:val="00A96146"/>
    <w:rsid w:val="00AA3717"/>
    <w:rsid w:val="00AB26E2"/>
    <w:rsid w:val="00AB3614"/>
    <w:rsid w:val="00AB6922"/>
    <w:rsid w:val="00AE0FF6"/>
    <w:rsid w:val="00AE742F"/>
    <w:rsid w:val="00B0329D"/>
    <w:rsid w:val="00B3477F"/>
    <w:rsid w:val="00B356A1"/>
    <w:rsid w:val="00B366AD"/>
    <w:rsid w:val="00B379BD"/>
    <w:rsid w:val="00B54C69"/>
    <w:rsid w:val="00B54D08"/>
    <w:rsid w:val="00B84E47"/>
    <w:rsid w:val="00B8715D"/>
    <w:rsid w:val="00BB1EAA"/>
    <w:rsid w:val="00BE4C74"/>
    <w:rsid w:val="00BF10BE"/>
    <w:rsid w:val="00BF6705"/>
    <w:rsid w:val="00C27106"/>
    <w:rsid w:val="00C3330A"/>
    <w:rsid w:val="00C630E8"/>
    <w:rsid w:val="00C76572"/>
    <w:rsid w:val="00CD1402"/>
    <w:rsid w:val="00CD5EF7"/>
    <w:rsid w:val="00CE6B6E"/>
    <w:rsid w:val="00CE7B2F"/>
    <w:rsid w:val="00D0095E"/>
    <w:rsid w:val="00D10D44"/>
    <w:rsid w:val="00D116EA"/>
    <w:rsid w:val="00D12684"/>
    <w:rsid w:val="00D1709F"/>
    <w:rsid w:val="00D22E7C"/>
    <w:rsid w:val="00D26B89"/>
    <w:rsid w:val="00D378AB"/>
    <w:rsid w:val="00D63732"/>
    <w:rsid w:val="00D66BD7"/>
    <w:rsid w:val="00D968B3"/>
    <w:rsid w:val="00DB2DCB"/>
    <w:rsid w:val="00DE2E16"/>
    <w:rsid w:val="00E1173B"/>
    <w:rsid w:val="00E24F9C"/>
    <w:rsid w:val="00E470FB"/>
    <w:rsid w:val="00E47928"/>
    <w:rsid w:val="00E702D4"/>
    <w:rsid w:val="00E81CF3"/>
    <w:rsid w:val="00EA3D4C"/>
    <w:rsid w:val="00EB5285"/>
    <w:rsid w:val="00EC2301"/>
    <w:rsid w:val="00EF4667"/>
    <w:rsid w:val="00F3509F"/>
    <w:rsid w:val="00F5651B"/>
    <w:rsid w:val="00F56D78"/>
    <w:rsid w:val="00F65708"/>
    <w:rsid w:val="00F72776"/>
    <w:rsid w:val="00F76C5C"/>
    <w:rsid w:val="00F91507"/>
    <w:rsid w:val="00FC1AF2"/>
    <w:rsid w:val="00FE0451"/>
    <w:rsid w:val="00FF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B88FB6-CD52-4A40-B348-65C246CB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B10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10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B10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10B7"/>
    <w:rPr>
      <w:rFonts w:ascii="Calibri" w:hAnsi="Calibri" w:cs="Calibri"/>
      <w:noProof/>
      <w:sz w:val="20"/>
    </w:rPr>
  </w:style>
  <w:style w:type="character" w:customStyle="1" w:styleId="Char">
    <w:name w:val="页眉 Char"/>
    <w:basedOn w:val="a0"/>
    <w:link w:val="a3"/>
    <w:rsid w:val="000021BF"/>
    <w:rPr>
      <w:sz w:val="18"/>
      <w:szCs w:val="18"/>
    </w:rPr>
  </w:style>
  <w:style w:type="paragraph" w:styleId="a3">
    <w:name w:val="header"/>
    <w:basedOn w:val="a"/>
    <w:link w:val="Char"/>
    <w:rsid w:val="00002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21BF"/>
    <w:rPr>
      <w:sz w:val="18"/>
      <w:szCs w:val="18"/>
    </w:rPr>
  </w:style>
  <w:style w:type="paragraph" w:styleId="a4">
    <w:name w:val="footer"/>
    <w:basedOn w:val="a"/>
    <w:link w:val="Char0"/>
    <w:uiPriority w:val="99"/>
    <w:rsid w:val="00002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5">
    <w:name w:val="Hyperlink"/>
    <w:basedOn w:val="a0"/>
    <w:unhideWhenUsed/>
    <w:rsid w:val="00AE74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鋆 Jun REN</dc:creator>
  <cp:keywords/>
  <dc:description/>
  <cp:lastModifiedBy>任鋆 Jun REN</cp:lastModifiedBy>
  <cp:revision>2</cp:revision>
  <dcterms:created xsi:type="dcterms:W3CDTF">2018-10-26T11:54:00Z</dcterms:created>
  <dcterms:modified xsi:type="dcterms:W3CDTF">2018-10-26T11:54:00Z</dcterms:modified>
</cp:coreProperties>
</file>